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299A7" w14:textId="5017B564" w:rsidR="009D1F20" w:rsidRDefault="00037883">
      <w:pPr>
        <w:jc w:val="center"/>
        <w:rPr>
          <w:b/>
          <w:color w:val="000000"/>
          <w:sz w:val="32"/>
          <w:szCs w:val="32"/>
        </w:rPr>
      </w:pPr>
      <w:r>
        <w:rPr>
          <w:b/>
          <w:color w:val="000000"/>
          <w:sz w:val="32"/>
          <w:szCs w:val="32"/>
        </w:rPr>
        <w:t xml:space="preserve">Transcription from </w:t>
      </w:r>
      <w:r w:rsidR="00B955E4">
        <w:rPr>
          <w:b/>
          <w:color w:val="000000"/>
          <w:sz w:val="32"/>
          <w:szCs w:val="32"/>
        </w:rPr>
        <w:t>FACILITY YYY</w:t>
      </w:r>
    </w:p>
    <w:p w14:paraId="7B1299A8" w14:textId="77777777" w:rsidR="009D1F20" w:rsidRDefault="009D1F20">
      <w:pPr>
        <w:jc w:val="center"/>
        <w:rPr>
          <w:b/>
          <w:color w:val="000000"/>
          <w:sz w:val="32"/>
          <w:szCs w:val="32"/>
        </w:rPr>
      </w:pPr>
    </w:p>
    <w:p w14:paraId="7B1299A9" w14:textId="5C6D8D4F" w:rsidR="009D1F20" w:rsidRDefault="00037883">
      <w:pPr>
        <w:rPr>
          <w:b/>
          <w:color w:val="000000"/>
        </w:rPr>
      </w:pPr>
      <w:r>
        <w:rPr>
          <w:b/>
          <w:color w:val="000000"/>
        </w:rPr>
        <w:t xml:space="preserve">I:  Good afternoon. Today we are at </w:t>
      </w:r>
      <w:r w:rsidR="00B955E4">
        <w:rPr>
          <w:b/>
          <w:color w:val="000000"/>
        </w:rPr>
        <w:t xml:space="preserve">FACILITY YYY </w:t>
      </w:r>
      <w:r>
        <w:rPr>
          <w:b/>
          <w:color w:val="000000"/>
        </w:rPr>
        <w:t xml:space="preserve">hospital to interview one of the doctors on diabetes self-management education. </w:t>
      </w:r>
    </w:p>
    <w:p w14:paraId="7B1299AA" w14:textId="77777777" w:rsidR="009D1F20" w:rsidRDefault="00037883">
      <w:pPr>
        <w:rPr>
          <w:b/>
          <w:color w:val="000000"/>
        </w:rPr>
      </w:pPr>
      <w:r>
        <w:rPr>
          <w:b/>
          <w:color w:val="000000"/>
        </w:rPr>
        <w:t xml:space="preserve">I:  Hello, good afternoon. </w:t>
      </w:r>
    </w:p>
    <w:p w14:paraId="7B1299AB" w14:textId="77777777" w:rsidR="009D1F20" w:rsidRDefault="00037883">
      <w:pPr>
        <w:rPr>
          <w:color w:val="000000"/>
        </w:rPr>
      </w:pPr>
      <w:r>
        <w:rPr>
          <w:color w:val="000000"/>
        </w:rPr>
        <w:t>R:  Good afternoon.</w:t>
      </w:r>
    </w:p>
    <w:p w14:paraId="7B1299AC" w14:textId="77777777" w:rsidR="009D1F20" w:rsidRDefault="00037883">
      <w:pPr>
        <w:rPr>
          <w:b/>
          <w:color w:val="000000"/>
        </w:rPr>
      </w:pPr>
      <w:r>
        <w:rPr>
          <w:b/>
          <w:color w:val="000000"/>
        </w:rPr>
        <w:t>I:  Please what do you understand by diabetes self-management education? What does i</w:t>
      </w:r>
      <w:r>
        <w:rPr>
          <w:b/>
          <w:color w:val="000000"/>
        </w:rPr>
        <w:t>t entail?</w:t>
      </w:r>
    </w:p>
    <w:p w14:paraId="7B1299AD" w14:textId="77777777" w:rsidR="009D1F20" w:rsidRDefault="00037883">
      <w:pPr>
        <w:rPr>
          <w:color w:val="000000"/>
        </w:rPr>
      </w:pPr>
      <w:r>
        <w:rPr>
          <w:color w:val="000000"/>
        </w:rPr>
        <w:t xml:space="preserve">R:  I think it's about educating diabetic patients on how to take their medications </w:t>
      </w:r>
      <w:proofErr w:type="gramStart"/>
      <w:r>
        <w:rPr>
          <w:color w:val="000000"/>
        </w:rPr>
        <w:t>and also</w:t>
      </w:r>
      <w:proofErr w:type="gramEnd"/>
      <w:r>
        <w:rPr>
          <w:color w:val="000000"/>
        </w:rPr>
        <w:t xml:space="preserve"> take note of any side or adverse effects. For example, if they are going through hypoglycaemia, they should be able to identify those things and then rep</w:t>
      </w:r>
      <w:r>
        <w:rPr>
          <w:color w:val="000000"/>
        </w:rPr>
        <w:t>ort to hospital in case of any problems.</w:t>
      </w:r>
    </w:p>
    <w:p w14:paraId="7B1299AE" w14:textId="77777777" w:rsidR="009D1F20" w:rsidRDefault="00037883">
      <w:pPr>
        <w:rPr>
          <w:b/>
          <w:color w:val="000000"/>
        </w:rPr>
      </w:pPr>
      <w:r>
        <w:rPr>
          <w:b/>
          <w:color w:val="000000"/>
        </w:rPr>
        <w:t>I:  Thank you.</w:t>
      </w:r>
    </w:p>
    <w:p w14:paraId="7B1299AF" w14:textId="77777777" w:rsidR="009D1F20" w:rsidRDefault="00037883">
      <w:pPr>
        <w:rPr>
          <w:b/>
          <w:color w:val="000000"/>
        </w:rPr>
      </w:pPr>
      <w:r>
        <w:rPr>
          <w:b/>
          <w:color w:val="000000"/>
        </w:rPr>
        <w:t>I:  Who should give diabetes self-management education? Which health care professionals are to deliver diabetes self-management education?</w:t>
      </w:r>
    </w:p>
    <w:p w14:paraId="7B1299B0" w14:textId="77777777" w:rsidR="009D1F20" w:rsidRDefault="00037883">
      <w:pPr>
        <w:rPr>
          <w:color w:val="000000"/>
        </w:rPr>
      </w:pPr>
      <w:r>
        <w:rPr>
          <w:color w:val="000000"/>
        </w:rPr>
        <w:t xml:space="preserve">R:  The doctors and the nurses should see to that. </w:t>
      </w:r>
    </w:p>
    <w:p w14:paraId="7B1299B1" w14:textId="77777777" w:rsidR="009D1F20" w:rsidRDefault="00037883">
      <w:pPr>
        <w:rPr>
          <w:b/>
          <w:color w:val="000000"/>
        </w:rPr>
      </w:pPr>
      <w:r>
        <w:rPr>
          <w:b/>
          <w:color w:val="000000"/>
        </w:rPr>
        <w:t>I:  The d</w:t>
      </w:r>
      <w:r>
        <w:rPr>
          <w:b/>
          <w:color w:val="000000"/>
        </w:rPr>
        <w:t>octors and the nurses?</w:t>
      </w:r>
    </w:p>
    <w:p w14:paraId="7B1299B2" w14:textId="77777777" w:rsidR="009D1F20" w:rsidRDefault="00037883">
      <w:pPr>
        <w:rPr>
          <w:color w:val="000000"/>
        </w:rPr>
      </w:pPr>
      <w:r>
        <w:rPr>
          <w:color w:val="000000"/>
        </w:rPr>
        <w:t>R:  Yes.</w:t>
      </w:r>
    </w:p>
    <w:p w14:paraId="7B1299B3" w14:textId="77777777" w:rsidR="009D1F20" w:rsidRDefault="00037883">
      <w:pPr>
        <w:rPr>
          <w:b/>
          <w:color w:val="000000"/>
        </w:rPr>
      </w:pPr>
      <w:r>
        <w:rPr>
          <w:b/>
          <w:color w:val="000000"/>
        </w:rPr>
        <w:t>I:  How do you think diabetes self-management education should be delivered? Do you think it should be delivered in a structured form or an informal way? How do you think this education should be done?</w:t>
      </w:r>
    </w:p>
    <w:p w14:paraId="7B1299B4" w14:textId="77777777" w:rsidR="009D1F20" w:rsidRDefault="00037883">
      <w:pPr>
        <w:rPr>
          <w:color w:val="000000"/>
        </w:rPr>
      </w:pPr>
      <w:r>
        <w:rPr>
          <w:color w:val="000000"/>
        </w:rPr>
        <w:t xml:space="preserve">R:  I don't know what </w:t>
      </w:r>
      <w:r>
        <w:rPr>
          <w:color w:val="000000"/>
        </w:rPr>
        <w:t>you mean by structured.</w:t>
      </w:r>
    </w:p>
    <w:p w14:paraId="7B1299B5" w14:textId="77777777" w:rsidR="009D1F20" w:rsidRDefault="00037883">
      <w:pPr>
        <w:rPr>
          <w:b/>
          <w:color w:val="000000"/>
        </w:rPr>
      </w:pPr>
      <w:r>
        <w:rPr>
          <w:b/>
          <w:color w:val="000000"/>
        </w:rPr>
        <w:t xml:space="preserve">I:  By structured, I mean, you have a sort of template that you follow in given the education. Or you just deliver the education informally in an ad hoc </w:t>
      </w:r>
      <w:proofErr w:type="gramStart"/>
      <w:r>
        <w:rPr>
          <w:b/>
          <w:color w:val="000000"/>
        </w:rPr>
        <w:t>manner more or less</w:t>
      </w:r>
      <w:proofErr w:type="gramEnd"/>
      <w:r>
        <w:rPr>
          <w:b/>
          <w:color w:val="000000"/>
        </w:rPr>
        <w:t>.</w:t>
      </w:r>
    </w:p>
    <w:p w14:paraId="7B1299B6" w14:textId="77777777" w:rsidR="009D1F20" w:rsidRDefault="00037883">
      <w:pPr>
        <w:rPr>
          <w:color w:val="000000"/>
        </w:rPr>
      </w:pPr>
      <w:r>
        <w:rPr>
          <w:color w:val="000000"/>
        </w:rPr>
        <w:t xml:space="preserve">R:  I give it depending on the patient's medications. </w:t>
      </w:r>
      <w:proofErr w:type="gramStart"/>
      <w:r>
        <w:rPr>
          <w:color w:val="000000"/>
        </w:rPr>
        <w:t>So</w:t>
      </w:r>
      <w:proofErr w:type="gramEnd"/>
      <w:r>
        <w:rPr>
          <w:color w:val="000000"/>
        </w:rPr>
        <w:t xml:space="preserve"> i</w:t>
      </w:r>
      <w:r>
        <w:rPr>
          <w:color w:val="000000"/>
        </w:rPr>
        <w:t>f someone is on Metformin, am not likely to go into probably hypoglycaemia, because normally they don’t go into hypoglycaemia.  I just talk to them about the side effects of Metformin. If they are having any other problems with the medications, they can co</w:t>
      </w:r>
      <w:r>
        <w:rPr>
          <w:color w:val="000000"/>
        </w:rPr>
        <w:t xml:space="preserve">me back and discuss, but if someone is   other hypoglycaemic agents, then I tell them about the hypoglycaemia. The signs, the danger signs and what to do if they feel like they are going into hypoglycaemia. </w:t>
      </w:r>
    </w:p>
    <w:p w14:paraId="7B1299B7" w14:textId="77777777" w:rsidR="009D1F20" w:rsidRDefault="00037883">
      <w:pPr>
        <w:rPr>
          <w:b/>
          <w:color w:val="000000"/>
        </w:rPr>
      </w:pPr>
      <w:r>
        <w:rPr>
          <w:b/>
          <w:color w:val="000000"/>
        </w:rPr>
        <w:t>I: How do you think diabetes self-management edu</w:t>
      </w:r>
      <w:r>
        <w:rPr>
          <w:b/>
          <w:color w:val="000000"/>
        </w:rPr>
        <w:t xml:space="preserve">cation should be delivered? Do you think it should be delivered virtually or on a </w:t>
      </w:r>
      <w:proofErr w:type="gramStart"/>
      <w:r>
        <w:rPr>
          <w:b/>
          <w:color w:val="000000"/>
        </w:rPr>
        <w:t>one to one</w:t>
      </w:r>
      <w:proofErr w:type="gramEnd"/>
      <w:r>
        <w:rPr>
          <w:b/>
          <w:color w:val="000000"/>
        </w:rPr>
        <w:t xml:space="preserve"> basis?</w:t>
      </w:r>
    </w:p>
    <w:p w14:paraId="7B1299B8" w14:textId="77777777" w:rsidR="009D1F20" w:rsidRDefault="00037883">
      <w:pPr>
        <w:rPr>
          <w:color w:val="000000"/>
        </w:rPr>
      </w:pPr>
      <w:r>
        <w:rPr>
          <w:color w:val="000000"/>
        </w:rPr>
        <w:t xml:space="preserve">R:  I think it should be a </w:t>
      </w:r>
      <w:proofErr w:type="gramStart"/>
      <w:r>
        <w:rPr>
          <w:color w:val="000000"/>
        </w:rPr>
        <w:t>one on one</w:t>
      </w:r>
      <w:proofErr w:type="gramEnd"/>
      <w:r>
        <w:rPr>
          <w:color w:val="000000"/>
        </w:rPr>
        <w:t xml:space="preserve"> basis.</w:t>
      </w:r>
    </w:p>
    <w:p w14:paraId="7B1299B9" w14:textId="245B351D" w:rsidR="009D1F20" w:rsidRDefault="00037883">
      <w:pPr>
        <w:rPr>
          <w:b/>
          <w:color w:val="000000"/>
        </w:rPr>
      </w:pPr>
      <w:r>
        <w:rPr>
          <w:b/>
          <w:color w:val="000000"/>
        </w:rPr>
        <w:t xml:space="preserve">I:  When it comes to facility </w:t>
      </w:r>
      <w:proofErr w:type="spellStart"/>
      <w:r>
        <w:rPr>
          <w:b/>
          <w:color w:val="000000"/>
        </w:rPr>
        <w:t>yyy</w:t>
      </w:r>
      <w:proofErr w:type="spellEnd"/>
      <w:r>
        <w:rPr>
          <w:b/>
          <w:color w:val="000000"/>
        </w:rPr>
        <w:t>, how do you think diabetes self-management education is like generally?</w:t>
      </w:r>
    </w:p>
    <w:p w14:paraId="7B1299BA" w14:textId="77777777" w:rsidR="009D1F20" w:rsidRDefault="00037883">
      <w:pPr>
        <w:rPr>
          <w:color w:val="000000"/>
        </w:rPr>
      </w:pPr>
      <w:r>
        <w:rPr>
          <w:color w:val="000000"/>
        </w:rPr>
        <w:t xml:space="preserve">R:  Do you </w:t>
      </w:r>
      <w:r>
        <w:rPr>
          <w:color w:val="000000"/>
        </w:rPr>
        <w:t xml:space="preserve">mean how effective it is? </w:t>
      </w:r>
    </w:p>
    <w:p w14:paraId="7B1299BB" w14:textId="77777777" w:rsidR="009D1F20" w:rsidRDefault="00037883">
      <w:pPr>
        <w:rPr>
          <w:b/>
          <w:color w:val="000000"/>
        </w:rPr>
      </w:pPr>
      <w:r>
        <w:rPr>
          <w:b/>
          <w:color w:val="000000"/>
        </w:rPr>
        <w:t>I:  Yes, how effective it is.</w:t>
      </w:r>
    </w:p>
    <w:p w14:paraId="7B1299BC" w14:textId="77777777" w:rsidR="009D1F20" w:rsidRDefault="00037883">
      <w:r>
        <w:rPr>
          <w:color w:val="000000"/>
        </w:rPr>
        <w:lastRenderedPageBreak/>
        <w:t xml:space="preserve">R: We do get a few people who brought into the emergency with hypoglycaemia and other, but </w:t>
      </w:r>
      <w:proofErr w:type="gramStart"/>
      <w:r>
        <w:rPr>
          <w:color w:val="000000"/>
        </w:rPr>
        <w:t>more often than not</w:t>
      </w:r>
      <w:proofErr w:type="gramEnd"/>
      <w:r>
        <w:rPr>
          <w:color w:val="000000"/>
        </w:rPr>
        <w:t>, the patients are able to monitor themselves. And if they identify any of the problems w</w:t>
      </w:r>
      <w:r>
        <w:rPr>
          <w:color w:val="000000"/>
        </w:rPr>
        <w:t xml:space="preserve">ith their medications, they </w:t>
      </w:r>
      <w:proofErr w:type="gramStart"/>
      <w:r>
        <w:rPr>
          <w:color w:val="000000"/>
        </w:rPr>
        <w:t>are able to</w:t>
      </w:r>
      <w:proofErr w:type="gramEnd"/>
      <w:r>
        <w:rPr>
          <w:color w:val="000000"/>
        </w:rPr>
        <w:t xml:space="preserve"> know. They sometimes tell you when they take their medications they feel uneasy or they have dizziness, so I tell them teach them how to identify the type of medication causing it and if it likely to be the hypoglyca</w:t>
      </w:r>
      <w:r>
        <w:rPr>
          <w:color w:val="000000"/>
        </w:rPr>
        <w:t>emic agents. They can stop that for a day, see the responds, and give me feedback about it. If they stop it and they are still feeling dizzy, then I will know it's either the other medications or it's another problem that is coming up with the condition.</w:t>
      </w:r>
    </w:p>
    <w:p w14:paraId="7B1299BD" w14:textId="77777777" w:rsidR="009D1F20" w:rsidRDefault="00037883">
      <w:pPr>
        <w:rPr>
          <w:b/>
          <w:color w:val="000000"/>
        </w:rPr>
      </w:pPr>
      <w:r>
        <w:rPr>
          <w:b/>
          <w:color w:val="000000"/>
        </w:rPr>
        <w:t>I</w:t>
      </w:r>
      <w:r>
        <w:rPr>
          <w:b/>
          <w:color w:val="000000"/>
        </w:rPr>
        <w:t>:  Despite the fact that patients are being educated on diabetes self-management, some patients are still not compliant.  What do you think are the barriers to diabetes self-management education with respect to patients?</w:t>
      </w:r>
    </w:p>
    <w:p w14:paraId="7B1299BE" w14:textId="77777777" w:rsidR="009D1F20" w:rsidRDefault="00037883">
      <w:pPr>
        <w:rPr>
          <w:color w:val="000000"/>
        </w:rPr>
      </w:pPr>
      <w:r>
        <w:rPr>
          <w:color w:val="000000"/>
        </w:rPr>
        <w:t>R:  Well, the problem we have is wi</w:t>
      </w:r>
      <w:r>
        <w:rPr>
          <w:color w:val="000000"/>
        </w:rPr>
        <w:t>th their diets. Some patients have difficulty sticking to the diet. Some will come in and tell you they have been taking sugary drinks. They come in with high blood sugar and when you ask them what they ate the previous day, they will tell you they took Mi</w:t>
      </w:r>
      <w:r>
        <w:rPr>
          <w:color w:val="000000"/>
        </w:rPr>
        <w:t xml:space="preserve">lo in the evening whiles they are aware Milo contains sugar. They will tell you that is what they enjoy taking and how they have been taking it for a long time and very difficult to stop. </w:t>
      </w:r>
      <w:proofErr w:type="gramStart"/>
      <w:r>
        <w:rPr>
          <w:color w:val="000000"/>
        </w:rPr>
        <w:t>So</w:t>
      </w:r>
      <w:proofErr w:type="gramEnd"/>
      <w:r>
        <w:rPr>
          <w:color w:val="000000"/>
        </w:rPr>
        <w:t xml:space="preserve"> it's usually with the diet. That's where we have difficulty with </w:t>
      </w:r>
      <w:r>
        <w:rPr>
          <w:color w:val="000000"/>
        </w:rPr>
        <w:t xml:space="preserve">some of the patients. Some will tell you they feel uncomfortable eating the prescribed diet while others </w:t>
      </w:r>
      <w:proofErr w:type="gramStart"/>
      <w:r>
        <w:rPr>
          <w:color w:val="000000"/>
        </w:rPr>
        <w:t>have to</w:t>
      </w:r>
      <w:proofErr w:type="gramEnd"/>
      <w:r>
        <w:rPr>
          <w:color w:val="000000"/>
        </w:rPr>
        <w:t xml:space="preserve"> eat the food available in their homes because of financial constraints. If you instruct them not to eat Fufu and Fufu is the only food availabl</w:t>
      </w:r>
      <w:r>
        <w:rPr>
          <w:color w:val="000000"/>
        </w:rPr>
        <w:t>e in the house, it means they will have to take the Fufu or not eat at all.</w:t>
      </w:r>
    </w:p>
    <w:p w14:paraId="7B1299BF" w14:textId="77777777" w:rsidR="009D1F20" w:rsidRDefault="00037883">
      <w:pPr>
        <w:rPr>
          <w:b/>
          <w:color w:val="000000"/>
        </w:rPr>
      </w:pPr>
      <w:r>
        <w:rPr>
          <w:b/>
          <w:color w:val="000000"/>
        </w:rPr>
        <w:t>I: Finally, what would be the ideal way of delivering diabetes self-management education? Is it as a group, would you want to group individuals in one place and educate them or you</w:t>
      </w:r>
      <w:r>
        <w:rPr>
          <w:b/>
          <w:color w:val="000000"/>
        </w:rPr>
        <w:t xml:space="preserve"> would like to do it on a  </w:t>
      </w:r>
      <w:proofErr w:type="gramStart"/>
      <w:r>
        <w:rPr>
          <w:b/>
          <w:color w:val="000000"/>
        </w:rPr>
        <w:t>one to one</w:t>
      </w:r>
      <w:proofErr w:type="gramEnd"/>
      <w:r>
        <w:rPr>
          <w:b/>
          <w:color w:val="000000"/>
        </w:rPr>
        <w:t xml:space="preserve"> basis.</w:t>
      </w:r>
    </w:p>
    <w:p w14:paraId="7B1299C0" w14:textId="77777777" w:rsidR="009D1F20" w:rsidRDefault="00037883">
      <w:pPr>
        <w:rPr>
          <w:color w:val="000000"/>
        </w:rPr>
      </w:pPr>
      <w:r>
        <w:rPr>
          <w:color w:val="000000"/>
        </w:rPr>
        <w:t>R:  I prefer one on one.</w:t>
      </w:r>
    </w:p>
    <w:p w14:paraId="7B1299C1" w14:textId="77777777" w:rsidR="009D1F20" w:rsidRDefault="00037883">
      <w:pPr>
        <w:rPr>
          <w:b/>
          <w:color w:val="000000"/>
        </w:rPr>
      </w:pPr>
      <w:r>
        <w:rPr>
          <w:b/>
          <w:color w:val="000000"/>
        </w:rPr>
        <w:t>I:  Thank you very much for your time.</w:t>
      </w:r>
    </w:p>
    <w:p w14:paraId="7B1299C2" w14:textId="77777777" w:rsidR="009D1F20" w:rsidRDefault="00037883">
      <w:pPr>
        <w:rPr>
          <w:color w:val="000000"/>
        </w:rPr>
      </w:pPr>
      <w:r>
        <w:rPr>
          <w:color w:val="000000"/>
        </w:rPr>
        <w:t>R:  Thank you for having me.</w:t>
      </w:r>
    </w:p>
    <w:sectPr w:rsidR="009D1F20">
      <w:pgSz w:w="12240" w:h="15840"/>
      <w:pgMar w:top="1440" w:right="1440" w:bottom="9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9D1F20"/>
    <w:rsid w:val="00037883"/>
    <w:rsid w:val="009D1F20"/>
    <w:rsid w:val="00B955E4"/>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7B1299A7"/>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8</Words>
  <Characters>3641</Characters>
  <Application>Microsoft Office Word</Application>
  <DocSecurity>0</DocSecurity>
  <Lines>30</Lines>
  <Paragraphs>8</Paragraphs>
  <ScaleCrop>false</ScaleCrop>
  <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3</cp:revision>
  <dcterms:created xsi:type="dcterms:W3CDTF">2023-06-04T16:29:00Z</dcterms:created>
  <dcterms:modified xsi:type="dcterms:W3CDTF">2023-06-04T17:1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